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3C7" w:rsidRPr="00F43D2A" w:rsidRDefault="00FC140C" w:rsidP="003334B0">
      <w:pPr>
        <w:tabs>
          <w:tab w:val="left" w:pos="3721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F43D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A6F8D" w:rsidRPr="00F43D2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F43D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</w:p>
    <w:tbl>
      <w:tblPr>
        <w:tblStyle w:val="Grilledutableau"/>
        <w:tblW w:w="4883" w:type="pct"/>
        <w:jc w:val="center"/>
        <w:tblLayout w:type="fixed"/>
        <w:tblLook w:val="04A0" w:firstRow="1" w:lastRow="0" w:firstColumn="1" w:lastColumn="0" w:noHBand="0" w:noVBand="1"/>
      </w:tblPr>
      <w:tblGrid>
        <w:gridCol w:w="3628"/>
        <w:gridCol w:w="1134"/>
        <w:gridCol w:w="2609"/>
        <w:gridCol w:w="1700"/>
      </w:tblGrid>
      <w:tr w:rsidR="00B043C7" w:rsidRPr="00A62B1B" w:rsidTr="00A95157">
        <w:trPr>
          <w:trHeight w:val="300"/>
          <w:jc w:val="center"/>
        </w:trPr>
        <w:tc>
          <w:tcPr>
            <w:tcW w:w="2000" w:type="pct"/>
            <w:shd w:val="clear" w:color="auto" w:fill="auto"/>
            <w:vAlign w:val="center"/>
          </w:tcPr>
          <w:bookmarkEnd w:id="0"/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Protein name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Locus tag</w:t>
            </w:r>
          </w:p>
        </w:tc>
        <w:tc>
          <w:tcPr>
            <w:tcW w:w="1438" w:type="pct"/>
            <w:shd w:val="clear" w:color="auto" w:fill="auto"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Biological function</w:t>
            </w:r>
          </w:p>
        </w:tc>
        <w:tc>
          <w:tcPr>
            <w:tcW w:w="937" w:type="pct"/>
            <w:shd w:val="clear" w:color="auto" w:fill="auto"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ocalization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001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001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osphoglucomutase (femD)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004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nergy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yptophanyl-tRNA synthetase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00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olliday junction DNA helicase RuvB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02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NA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029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02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-acyl-sn-glycerol-3-phosphate acetyltransferase (plsC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03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atty acid and phospholipid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043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04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ibonuclease HII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04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nscrip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049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04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058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05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eptide deformylase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06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fate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06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06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097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09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10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10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D51CF8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</w:pPr>
            <w:r w:rsidRPr="00D51C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hemolysin III (yplQ)</w:t>
            </w:r>
            <w:r w:rsidRPr="00D51CF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D51CF8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51C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B0117</w:t>
            </w:r>
          </w:p>
        </w:tc>
        <w:tc>
          <w:tcPr>
            <w:tcW w:w="1438" w:type="pct"/>
            <w:noWrap/>
            <w:vAlign w:val="center"/>
          </w:tcPr>
          <w:p w:rsidR="00B043C7" w:rsidRPr="00D51CF8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51C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D51CF8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51C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15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15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alanine racemase (alr)</w:t>
            </w: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B0160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161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161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165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16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outer membrane protein (tpn50)</w:t>
            </w: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B0167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170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170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19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19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oporphyrinogen oxidase, putativ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19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iosynthesis of cofactors, prosthetic groups, and carrier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emolysin, putativ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20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llular processe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hypothetical protein BB0213</w:t>
            </w: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B0213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osphate ABC transporter, permease protein (pstC)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21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ansport and binding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lagellar motor switch protein (fliG-1)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221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llular processe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ibosomal protein S20 (rpsT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23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244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244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ll division protein, putative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25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fate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ignal peptidase I (lepB-3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26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fate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lagellar biosynthesis protein FliP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27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llular processe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lagellar protein (flbC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28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llular processe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UDP-N-acetylmuramoylalanyl-D-glutamyl-2,6-diaminopimelate--D-alanyl-D-</w:t>
            </w: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lastRenderedPageBreak/>
              <w:t>alanine ligase (murF)</w:t>
            </w: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lastRenderedPageBreak/>
              <w:t>BB0304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lastRenderedPageBreak/>
              <w:t>hypothetical protein BB0308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30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32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32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fibronectin/fibrinogen-binding protein, putative</w:t>
            </w: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B0347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349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34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S ribosomal RNA methyltransferase Rsm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35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409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0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onuclease precursor (nucA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11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-methyladenine DNA glycosylase (mag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2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NA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43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3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439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3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a+/H+ antiporter (napA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4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nsport and binding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453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5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nsport and binding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455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45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nscrip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510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510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52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52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antothenate kinas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52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gulatory functio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xylulokinase (xylB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54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ergy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554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554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576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57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imethyladenosine transferas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590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-lactate permease (lctP)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604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ansport and binding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ep helicase, single-stranded DNA-dependent ATPase (rep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60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NA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62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62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exodeoxyribonuclease V, alpha chain (recD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63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NA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bosomal biogenesis GTPase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64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rine/threonine kinase, putative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64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fate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TP-binding protein Era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660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ibose/galactose ABC transporter, permease protein (rbsC-1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67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nsport and binding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NA-specific 2-thiouridylase MnmA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68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NA (guanine-N(1)-)-methyltransferas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69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olynucleotide adenylyltransferase (papS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0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anscrip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707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70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709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0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NA primase (dnaG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10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NA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lastRenderedPageBreak/>
              <w:t>penicillin-binding protein (pbp-2)</w:t>
            </w: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B0718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d shape-determining protein (mreB-2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1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llular processe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DP-diacylglycerol--glycerol-3-phosphate 3-phosphatidyltransferas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21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atty acid and phospholipid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72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2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P-binding protein (ylxH-3)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72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0734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734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istidine phosphokinase/phophatase, putativ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3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egulatory functio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748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4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llular processe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hypothetical protein BB0761</w:t>
            </w: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BB0761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765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6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utative DNA-binding/iron metalloprotein/AP endonuclease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76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otein fate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773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7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788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8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79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79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queuine tRNA-ribosyltransferas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80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ntothenate metabolism flavoprotein (dfp)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81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iosynthesis of cofactors, prosthetic groups, and carrier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815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81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ytidylate kinase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081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urines, pyrimidines, nucleosides, and nucleotide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RNA delta(2)-isopentenylpyrophosphate transferase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821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otein synthesi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ypothetical protein BB0823</w:t>
            </w: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BB0823</w:t>
            </w:r>
          </w:p>
        </w:tc>
        <w:tc>
          <w:tcPr>
            <w:tcW w:w="1438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ell envelope</w:t>
            </w:r>
          </w:p>
        </w:tc>
        <w:tc>
          <w:tcPr>
            <w:tcW w:w="937" w:type="pct"/>
            <w:noWrap/>
            <w:vAlign w:val="center"/>
          </w:tcPr>
          <w:p w:rsidR="00B043C7" w:rsidRPr="00B94166" w:rsidRDefault="00B043C7" w:rsidP="00E8443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9416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82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82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hosphomannomutase (cpsG)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83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ergy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085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085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NA metabolism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romosome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A23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A2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classified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54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A31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A31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obile and extrachromosomal element functio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54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A38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A3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obile and extrachromosomal element functio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54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A4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A4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54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A50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A50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54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A55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A5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54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A5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A56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54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hypothetical protein BBB02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B0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p26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D13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D1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17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D22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D2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17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ypothetical protein BBG25</w:t>
            </w: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G25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28-2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G29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G29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obile and extrachromosomal element functio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28-2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G33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G33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classified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28-2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H27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H27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28-3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J18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J18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38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K2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K2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p36</w:t>
            </w:r>
          </w:p>
        </w:tc>
      </w:tr>
      <w:tr w:rsidR="00B043C7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N12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,2</w:t>
            </w:r>
          </w:p>
        </w:tc>
        <w:tc>
          <w:tcPr>
            <w:tcW w:w="625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N12</w:t>
            </w:r>
          </w:p>
        </w:tc>
        <w:tc>
          <w:tcPr>
            <w:tcW w:w="1438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B043C7" w:rsidRPr="00A62B1B" w:rsidRDefault="00B043C7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p32-9</w:t>
            </w:r>
          </w:p>
        </w:tc>
      </w:tr>
      <w:tr w:rsidR="008A3FB5" w:rsidRPr="00A62B1B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8A3FB5" w:rsidRPr="00A62B1B" w:rsidRDefault="008A3FB5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R0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8A3FB5" w:rsidRPr="00A62B1B" w:rsidRDefault="008A3FB5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R06</w:t>
            </w:r>
          </w:p>
        </w:tc>
        <w:tc>
          <w:tcPr>
            <w:tcW w:w="1438" w:type="pct"/>
            <w:noWrap/>
            <w:vAlign w:val="center"/>
          </w:tcPr>
          <w:p w:rsidR="008A3FB5" w:rsidRPr="00A62B1B" w:rsidRDefault="008A3FB5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s</w:t>
            </w:r>
          </w:p>
        </w:tc>
        <w:tc>
          <w:tcPr>
            <w:tcW w:w="937" w:type="pct"/>
            <w:noWrap/>
            <w:vAlign w:val="center"/>
          </w:tcPr>
          <w:p w:rsidR="008A3FB5" w:rsidRPr="00A62B1B" w:rsidRDefault="008A3FB5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p32-4</w:t>
            </w:r>
          </w:p>
        </w:tc>
      </w:tr>
      <w:tr w:rsidR="008A3FB5" w:rsidRPr="00E7148E">
        <w:trPr>
          <w:trHeight w:val="300"/>
          <w:jc w:val="center"/>
        </w:trPr>
        <w:tc>
          <w:tcPr>
            <w:tcW w:w="2000" w:type="pct"/>
            <w:noWrap/>
            <w:vAlign w:val="center"/>
          </w:tcPr>
          <w:p w:rsidR="008A3FB5" w:rsidRPr="00A62B1B" w:rsidRDefault="008A3FB5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hypothetical protein BBS26</w:t>
            </w: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</w:p>
        </w:tc>
        <w:tc>
          <w:tcPr>
            <w:tcW w:w="625" w:type="pct"/>
            <w:noWrap/>
            <w:vAlign w:val="center"/>
          </w:tcPr>
          <w:p w:rsidR="008A3FB5" w:rsidRPr="00A62B1B" w:rsidRDefault="008A3FB5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BS26</w:t>
            </w:r>
          </w:p>
        </w:tc>
        <w:tc>
          <w:tcPr>
            <w:tcW w:w="1438" w:type="pct"/>
            <w:noWrap/>
            <w:vAlign w:val="center"/>
          </w:tcPr>
          <w:p w:rsidR="008A3FB5" w:rsidRPr="00A62B1B" w:rsidRDefault="008A3FB5" w:rsidP="00E844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Unknown function</w:t>
            </w:r>
          </w:p>
        </w:tc>
        <w:tc>
          <w:tcPr>
            <w:tcW w:w="937" w:type="pct"/>
            <w:noWrap/>
            <w:vAlign w:val="center"/>
          </w:tcPr>
          <w:p w:rsidR="008A3FB5" w:rsidRPr="00E7148E" w:rsidRDefault="008A3FB5" w:rsidP="00E84432">
            <w:pPr>
              <w:keepNext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62B1B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p32-3</w:t>
            </w:r>
          </w:p>
        </w:tc>
      </w:tr>
    </w:tbl>
    <w:p w:rsidR="00541401" w:rsidRPr="00E7148E" w:rsidRDefault="00541401" w:rsidP="00B043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351D" w:rsidRPr="00E7148E" w:rsidRDefault="0040351D" w:rsidP="008A3FB5">
      <w:pPr>
        <w:tabs>
          <w:tab w:val="left" w:pos="167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40351D" w:rsidRPr="00E7148E" w:rsidSect="00DC23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4E1" w:rsidRDefault="002624E1" w:rsidP="0061140F">
      <w:pPr>
        <w:spacing w:after="0" w:line="240" w:lineRule="auto"/>
      </w:pPr>
      <w:r>
        <w:separator/>
      </w:r>
    </w:p>
  </w:endnote>
  <w:endnote w:type="continuationSeparator" w:id="0">
    <w:p w:rsidR="002624E1" w:rsidRDefault="002624E1" w:rsidP="00611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4E1" w:rsidRDefault="002624E1" w:rsidP="0061140F">
      <w:pPr>
        <w:spacing w:after="0" w:line="240" w:lineRule="auto"/>
      </w:pPr>
      <w:r>
        <w:separator/>
      </w:r>
    </w:p>
  </w:footnote>
  <w:footnote w:type="continuationSeparator" w:id="0">
    <w:p w:rsidR="002624E1" w:rsidRDefault="002624E1" w:rsidP="006114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056E75"/>
    <w:multiLevelType w:val="hybridMultilevel"/>
    <w:tmpl w:val="746CBB2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41401"/>
    <w:rsid w:val="00000EFC"/>
    <w:rsid w:val="00007174"/>
    <w:rsid w:val="000A4B07"/>
    <w:rsid w:val="000B43C2"/>
    <w:rsid w:val="000C332B"/>
    <w:rsid w:val="000D71E3"/>
    <w:rsid w:val="000E5B11"/>
    <w:rsid w:val="00120A42"/>
    <w:rsid w:val="00132B0A"/>
    <w:rsid w:val="0013640B"/>
    <w:rsid w:val="0016137F"/>
    <w:rsid w:val="001644DF"/>
    <w:rsid w:val="001726F4"/>
    <w:rsid w:val="00177990"/>
    <w:rsid w:val="00184DBD"/>
    <w:rsid w:val="001B2E36"/>
    <w:rsid w:val="001B4AD7"/>
    <w:rsid w:val="001D41DF"/>
    <w:rsid w:val="001E5DA1"/>
    <w:rsid w:val="00234F20"/>
    <w:rsid w:val="002624E1"/>
    <w:rsid w:val="00293ED5"/>
    <w:rsid w:val="002A69A6"/>
    <w:rsid w:val="002E10C2"/>
    <w:rsid w:val="002E5CDC"/>
    <w:rsid w:val="003334B0"/>
    <w:rsid w:val="00360A21"/>
    <w:rsid w:val="0038279B"/>
    <w:rsid w:val="00390962"/>
    <w:rsid w:val="003A55E3"/>
    <w:rsid w:val="003B007D"/>
    <w:rsid w:val="004031E0"/>
    <w:rsid w:val="0040351D"/>
    <w:rsid w:val="00430DBB"/>
    <w:rsid w:val="004448F8"/>
    <w:rsid w:val="00473372"/>
    <w:rsid w:val="00473AAF"/>
    <w:rsid w:val="00485E5B"/>
    <w:rsid w:val="00541401"/>
    <w:rsid w:val="0054533B"/>
    <w:rsid w:val="00545691"/>
    <w:rsid w:val="00586306"/>
    <w:rsid w:val="00593D9B"/>
    <w:rsid w:val="005A7FEC"/>
    <w:rsid w:val="005C3D80"/>
    <w:rsid w:val="005D2106"/>
    <w:rsid w:val="0060022F"/>
    <w:rsid w:val="00606076"/>
    <w:rsid w:val="0061140F"/>
    <w:rsid w:val="00612C27"/>
    <w:rsid w:val="00696B7D"/>
    <w:rsid w:val="007306B2"/>
    <w:rsid w:val="00745619"/>
    <w:rsid w:val="00754578"/>
    <w:rsid w:val="00787F85"/>
    <w:rsid w:val="0079183D"/>
    <w:rsid w:val="008521B0"/>
    <w:rsid w:val="008A3FB5"/>
    <w:rsid w:val="008F4E07"/>
    <w:rsid w:val="0090333A"/>
    <w:rsid w:val="00923059"/>
    <w:rsid w:val="00925234"/>
    <w:rsid w:val="009273F1"/>
    <w:rsid w:val="00932CF8"/>
    <w:rsid w:val="009F6968"/>
    <w:rsid w:val="00A62B1B"/>
    <w:rsid w:val="00A84BF0"/>
    <w:rsid w:val="00A856E2"/>
    <w:rsid w:val="00A919B9"/>
    <w:rsid w:val="00A95157"/>
    <w:rsid w:val="00AA3DF2"/>
    <w:rsid w:val="00AF2319"/>
    <w:rsid w:val="00B043C7"/>
    <w:rsid w:val="00B373D3"/>
    <w:rsid w:val="00B5427D"/>
    <w:rsid w:val="00B55C1D"/>
    <w:rsid w:val="00B775C8"/>
    <w:rsid w:val="00B91C2A"/>
    <w:rsid w:val="00B9368A"/>
    <w:rsid w:val="00B94166"/>
    <w:rsid w:val="00BD4DF2"/>
    <w:rsid w:val="00BF3E7B"/>
    <w:rsid w:val="00C16BBD"/>
    <w:rsid w:val="00C30495"/>
    <w:rsid w:val="00C41B43"/>
    <w:rsid w:val="00C57D8B"/>
    <w:rsid w:val="00C67FEE"/>
    <w:rsid w:val="00C836CA"/>
    <w:rsid w:val="00C9623C"/>
    <w:rsid w:val="00CA48B9"/>
    <w:rsid w:val="00CA6F8D"/>
    <w:rsid w:val="00D17CAA"/>
    <w:rsid w:val="00D51CF8"/>
    <w:rsid w:val="00D63B3E"/>
    <w:rsid w:val="00D85121"/>
    <w:rsid w:val="00DA0890"/>
    <w:rsid w:val="00DA4FF7"/>
    <w:rsid w:val="00DB3DDC"/>
    <w:rsid w:val="00DC2379"/>
    <w:rsid w:val="00E204FD"/>
    <w:rsid w:val="00E4045D"/>
    <w:rsid w:val="00E602EB"/>
    <w:rsid w:val="00E7148E"/>
    <w:rsid w:val="00E84432"/>
    <w:rsid w:val="00EC5134"/>
    <w:rsid w:val="00EF3FEE"/>
    <w:rsid w:val="00F327BD"/>
    <w:rsid w:val="00F43757"/>
    <w:rsid w:val="00F43D2A"/>
    <w:rsid w:val="00F55B9D"/>
    <w:rsid w:val="00F645D0"/>
    <w:rsid w:val="00FA2625"/>
    <w:rsid w:val="00FA35D1"/>
    <w:rsid w:val="00FC140C"/>
    <w:rsid w:val="00FE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A14CBFE-9560-4892-8B7E-B5170C55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3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140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430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16BB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7306B2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6114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1140F"/>
  </w:style>
  <w:style w:type="paragraph" w:styleId="Pieddepage">
    <w:name w:val="footer"/>
    <w:basedOn w:val="Normal"/>
    <w:link w:val="PieddepageCar"/>
    <w:uiPriority w:val="99"/>
    <w:semiHidden/>
    <w:unhideWhenUsed/>
    <w:rsid w:val="006114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61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99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4DAA78-CA95-434E-9732-039DAC8E2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41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ll</dc:creator>
  <cp:lastModifiedBy>Boulanger</cp:lastModifiedBy>
  <cp:revision>4</cp:revision>
  <dcterms:created xsi:type="dcterms:W3CDTF">2014-11-03T03:41:00Z</dcterms:created>
  <dcterms:modified xsi:type="dcterms:W3CDTF">2015-04-02T11:31:00Z</dcterms:modified>
</cp:coreProperties>
</file>